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1956"/>
        <w:gridCol w:w="1476"/>
        <w:gridCol w:w="1441"/>
        <w:gridCol w:w="1465"/>
        <w:gridCol w:w="2425"/>
      </w:tblGrid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k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ng Axi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 Axi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rk </w:t>
            </w:r>
          </w:p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es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tersects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ks 12,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sects mark 17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sects mark 16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 e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rk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rk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rk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sects mark 57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sects mark 56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rk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rk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9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</w:t>
            </w: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ok score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ok score</w:t>
            </w: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dge mar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980408" w:rsidRPr="00980408" w:rsidTr="00980408">
        <w:trPr>
          <w:trHeight w:val="280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08" w:rsidRPr="00980408" w:rsidRDefault="00980408" w:rsidP="0098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</w:t>
            </w:r>
            <w:bookmarkStart w:id="0" w:name="_GoBack"/>
            <w:bookmarkEnd w:id="0"/>
            <w:r w:rsidRPr="0098040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dge mark </w:t>
            </w:r>
          </w:p>
        </w:tc>
      </w:tr>
    </w:tbl>
    <w:p w:rsidR="00843651" w:rsidRDefault="00843651" w:rsidP="00980408"/>
    <w:sectPr w:rsidR="00843651" w:rsidSect="00F94D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7B6"/>
    <w:rsid w:val="002D67B6"/>
    <w:rsid w:val="00843651"/>
    <w:rsid w:val="0084401B"/>
    <w:rsid w:val="00980408"/>
    <w:rsid w:val="00F9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1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5</Words>
  <Characters>1836</Characters>
  <Application>Microsoft Macintosh Word</Application>
  <DocSecurity>0</DocSecurity>
  <Lines>52</Lines>
  <Paragraphs>30</Paragraphs>
  <ScaleCrop>false</ScaleCrop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rumheller-Horton</dc:creator>
  <cp:keywords/>
  <dc:description/>
  <cp:lastModifiedBy>Stephanie Drumheller-Horton</cp:lastModifiedBy>
  <cp:revision>2</cp:revision>
  <dcterms:created xsi:type="dcterms:W3CDTF">2019-12-11T19:46:00Z</dcterms:created>
  <dcterms:modified xsi:type="dcterms:W3CDTF">2019-12-11T19:46:00Z</dcterms:modified>
</cp:coreProperties>
</file>